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73D30D1" w14:textId="77777777" w:rsidR="00BC6B77" w:rsidRDefault="00BC6B77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77273C32" w:rsidR="0041078D" w:rsidRPr="00BC6B77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BC6B77">
        <w:rPr>
          <w:rFonts w:ascii="Arial" w:hAnsi="Arial" w:cs="Arial"/>
          <w:b/>
          <w:sz w:val="20"/>
        </w:rPr>
        <w:t>Manuscript Title</w:t>
      </w:r>
      <w:r w:rsidR="00BC6B77" w:rsidRPr="00BC6B77">
        <w:rPr>
          <w:rFonts w:ascii="Arial" w:hAnsi="Arial" w:cs="Arial"/>
          <w:b/>
          <w:sz w:val="20"/>
        </w:rPr>
        <w:t xml:space="preserve">: </w:t>
      </w:r>
      <w:r w:rsidR="00BC6B77" w:rsidRPr="00BC6B77">
        <w:rPr>
          <w:rFonts w:ascii="Arial" w:hAnsi="Arial" w:cs="Arial"/>
          <w:color w:val="000000"/>
          <w:sz w:val="20"/>
        </w:rPr>
        <w:t>Robotic-Assisted Conversion of Unicompartmental Knee Arthroplasty to Total Knee Arthroplasty – Surgical Techniqu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75611E1" w:rsidR="00F50592" w:rsidRPr="004F5BA8" w:rsidRDefault="004F5BA8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Pr="004F5BA8">
        <w:rPr>
          <w:rFonts w:ascii="Arial" w:hAnsi="Arial" w:cs="Arial"/>
          <w:b/>
          <w:sz w:val="20"/>
        </w:rPr>
        <w:t>None</w:t>
      </w:r>
    </w:p>
    <w:p w14:paraId="079F6812" w14:textId="72C8CB1A" w:rsidR="00B8676E" w:rsidRPr="004F5BA8" w:rsidRDefault="004F5BA8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1C249DD5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5763A60F" w:rsidR="00B8676E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3C7B1BF" w14:textId="77777777" w:rsidR="004F5BA8" w:rsidRDefault="004F5BA8" w:rsidP="00F50592">
      <w:pPr>
        <w:pStyle w:val="Body1"/>
        <w:rPr>
          <w:rFonts w:ascii="Arial" w:hAnsi="Arial" w:cs="Arial"/>
          <w:sz w:val="20"/>
        </w:rPr>
      </w:pPr>
    </w:p>
    <w:p w14:paraId="26248866" w14:textId="5EFABD2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36884E62" w:rsidR="00B8676E" w:rsidRDefault="004F5BA8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5437A064" w14:textId="77777777" w:rsidR="004F5BA8" w:rsidRDefault="004F5BA8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7510F5A4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1CD9473C" w:rsidR="00B8676E" w:rsidRDefault="004F5BA8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AC7CA6">
        <w:rPr>
          <w:rFonts w:ascii="Arial" w:hAnsi="Arial" w:cs="Arial"/>
          <w:b/>
          <w:sz w:val="20"/>
        </w:rPr>
        <w:t>Stryker</w:t>
      </w:r>
    </w:p>
    <w:p w14:paraId="26AC8233" w14:textId="77777777" w:rsidR="004F5BA8" w:rsidRDefault="004F5BA8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23150E4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91EAAB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3C42C73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EFC8F28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A277323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31A1F4F" w:rsid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AD92AEC" w:rsidR="00F50592" w:rsidRPr="00F50592" w:rsidRDefault="004F5BA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767AD">
        <w:rPr>
          <w:rFonts w:ascii="Arial" w:hAnsi="Arial" w:cs="Arial"/>
          <w:b/>
          <w:sz w:val="20"/>
        </w:rPr>
        <w:t>AAHKS, AAOS, ABOS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E259367" w:rsidR="0084548A" w:rsidRPr="00782B8D" w:rsidRDefault="007767AD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Cameron K. Ledford, MD</w:t>
      </w:r>
      <w:r w:rsidR="005A223B">
        <w:rPr>
          <w:rFonts w:ascii="Arial" w:hAnsi="Arial" w:cs="Arial"/>
          <w:sz w:val="20"/>
        </w:rPr>
        <w:tab/>
      </w:r>
      <w:r w:rsidR="00B628C0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7A2C87">
        <w:rPr>
          <w:noProof/>
        </w:rPr>
        <w:drawing>
          <wp:inline distT="0" distB="0" distL="0" distR="0" wp14:anchorId="6F432ADE" wp14:editId="60C1645A">
            <wp:extent cx="952500" cy="309005"/>
            <wp:effectExtent l="0" t="0" r="0" b="0"/>
            <wp:docPr id="540904403" name="Picture 1" descr="A close-up of a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904403" name="Picture 1" descr="A close-up of a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898" cy="32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C6B77">
        <w:rPr>
          <w:rFonts w:ascii="Arial" w:hAnsi="Arial" w:cs="Arial"/>
          <w:sz w:val="20"/>
        </w:rPr>
        <w:t>3/27/2025</w:t>
      </w:r>
      <w:bookmarkStart w:id="0" w:name="_GoBack"/>
      <w:bookmarkEnd w:id="0"/>
    </w:p>
    <w:p w14:paraId="4295588D" w14:textId="16895DC3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B628C0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21E"/>
    <w:rsid w:val="00014B3A"/>
    <w:rsid w:val="00016E9A"/>
    <w:rsid w:val="000203AE"/>
    <w:rsid w:val="0002048D"/>
    <w:rsid w:val="00021B63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2E5D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F5BA8"/>
    <w:rsid w:val="00525F33"/>
    <w:rsid w:val="005366C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767AD"/>
    <w:rsid w:val="00782B8D"/>
    <w:rsid w:val="00796434"/>
    <w:rsid w:val="007A2C87"/>
    <w:rsid w:val="008112DF"/>
    <w:rsid w:val="00833E68"/>
    <w:rsid w:val="0084548A"/>
    <w:rsid w:val="00872BA6"/>
    <w:rsid w:val="008A3E71"/>
    <w:rsid w:val="008D4D19"/>
    <w:rsid w:val="008D542A"/>
    <w:rsid w:val="008E340C"/>
    <w:rsid w:val="008F0BB6"/>
    <w:rsid w:val="00901903"/>
    <w:rsid w:val="00907C14"/>
    <w:rsid w:val="00923324"/>
    <w:rsid w:val="00942056"/>
    <w:rsid w:val="0094788C"/>
    <w:rsid w:val="00960E2B"/>
    <w:rsid w:val="00965F58"/>
    <w:rsid w:val="009A648E"/>
    <w:rsid w:val="00AC7CA6"/>
    <w:rsid w:val="00B45DFE"/>
    <w:rsid w:val="00B535A7"/>
    <w:rsid w:val="00B628C0"/>
    <w:rsid w:val="00B81C1B"/>
    <w:rsid w:val="00B8676E"/>
    <w:rsid w:val="00B94ADE"/>
    <w:rsid w:val="00BB1C5D"/>
    <w:rsid w:val="00BB3439"/>
    <w:rsid w:val="00BC4FB5"/>
    <w:rsid w:val="00BC6B77"/>
    <w:rsid w:val="00BD03F2"/>
    <w:rsid w:val="00BD1E73"/>
    <w:rsid w:val="00C02384"/>
    <w:rsid w:val="00C267B0"/>
    <w:rsid w:val="00C54EF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3CB0"/>
    <w:rsid w:val="00D85D07"/>
    <w:rsid w:val="00D86D3A"/>
    <w:rsid w:val="00DA68C8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AFFEDFE-EEF5-4C30-B0C0-C770007E4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Default">
    <w:name w:val="Default"/>
    <w:rsid w:val="00782B8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1C2E5D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edford, Cameron K., M.D.</cp:lastModifiedBy>
  <cp:revision>7</cp:revision>
  <cp:lastPrinted>2010-11-04T03:19:00Z</cp:lastPrinted>
  <dcterms:created xsi:type="dcterms:W3CDTF">2024-07-30T02:02:00Z</dcterms:created>
  <dcterms:modified xsi:type="dcterms:W3CDTF">2025-03-27T12:49:00Z</dcterms:modified>
</cp:coreProperties>
</file>